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C7724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0201362"/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  <w:bookmarkEnd w:id="0"/>
    </w:p>
    <w:p w14:paraId="04773C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 of the study participant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sed on 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neutrophil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to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high-density lipoprotein cholesterol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rati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dex quartiles</w:t>
      </w:r>
    </w:p>
    <w:tbl>
      <w:tblPr>
        <w:tblStyle w:val="2"/>
        <w:tblW w:w="102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"/>
        <w:gridCol w:w="709"/>
        <w:gridCol w:w="992"/>
        <w:gridCol w:w="1134"/>
        <w:gridCol w:w="1276"/>
        <w:gridCol w:w="284"/>
        <w:gridCol w:w="1559"/>
        <w:gridCol w:w="992"/>
        <w:gridCol w:w="142"/>
        <w:gridCol w:w="850"/>
      </w:tblGrid>
      <w:tr w14:paraId="28D99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127" w:type="dxa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D2B6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850" w:type="dxa"/>
            <w:gridSpan w:val="2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79F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481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89B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Q1(&lt;0.0681)</w:t>
            </w:r>
          </w:p>
        </w:tc>
        <w:tc>
          <w:tcPr>
            <w:tcW w:w="1560" w:type="dxa"/>
            <w:gridSpan w:val="2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E4CD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Q2(0.0681-0.0979)</w:t>
            </w:r>
          </w:p>
        </w:tc>
        <w:tc>
          <w:tcPr>
            <w:tcW w:w="1559" w:type="dxa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D35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Q3(0.0979-0.1342)</w:t>
            </w:r>
          </w:p>
        </w:tc>
        <w:tc>
          <w:tcPr>
            <w:tcW w:w="1134" w:type="dxa"/>
            <w:gridSpan w:val="2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883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Q4(&gt;0.1342)</w:t>
            </w:r>
          </w:p>
        </w:tc>
        <w:tc>
          <w:tcPr>
            <w:tcW w:w="850" w:type="dxa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C52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14:paraId="54A6A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34B7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D2529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B766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 = 1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677E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 = 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1DD3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 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N =315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03EB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 = 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D344C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N =276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3678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686C8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ECEF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7B8C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836E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435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AF06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43F1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4E8E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81C2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45</w:t>
            </w:r>
          </w:p>
        </w:tc>
      </w:tr>
      <w:tr w14:paraId="6F95C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E5962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7D46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C380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6(54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F333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3(50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DE0A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6(47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A48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2(6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6DA2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5(59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BFC9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CEB6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5B894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7023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D133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1(46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7A6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8(50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6F4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9(53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CE5B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3(4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58A4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1(41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695B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13DE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1E38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ar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18EF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7C34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±(12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A366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±(13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60A8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9±(11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F83B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±(12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DAC3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6±(12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3DF6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14:paraId="490DE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89E0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3C67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0B61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57BE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FED1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77BD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619C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7D61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14:paraId="702CD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5FBD4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exican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AB3E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588F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0(3.0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BEA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(1.4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2F2C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(3.8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945C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(3.3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638E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8(3.7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1176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00C0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F5B2B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merican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927A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34A3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6(2.8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356A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(2.1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3EB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4(5.0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33B5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(2.5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937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(1.7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E9C3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C4C1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1E0ED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Other Hispanic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ED68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8477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10(78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98A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1(73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133D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9(75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FC08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4(83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A2F6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6(84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9179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F324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5D2D8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n-Hispanic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69F2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4909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6(9.1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B6FC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0(15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D1D3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(9.8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5F4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2(7.4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13B2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(4.1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5ED6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FD03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1F859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1403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9DF5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5(6.6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ADB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(8.6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0CF0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(6.7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3A17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6(4.2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5AB6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(7.1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DFE4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859D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A3BC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50AD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D3B5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92CC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88BE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C68F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2FD0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2E6B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14</w:t>
            </w:r>
          </w:p>
        </w:tc>
      </w:tr>
      <w:tr w14:paraId="4DD83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FC336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ess Than 9th Grad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0CC6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F5B5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8(10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F3E0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9(7.6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B088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6(11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209A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(9.7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99FA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8(13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E2B1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1909C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531A5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-11th Grad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E874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27E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2(16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DAD9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(15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8D19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0(15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E85D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4(18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19B7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6(19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50E1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450F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B7337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High School Grad/G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FC87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B568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1(26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2465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8(20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1494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3(24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022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5(31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1934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5(28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CBCB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4809C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596BE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ome Colleg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4CB8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1692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8(29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B552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7(35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EB98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2(24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002E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9(3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D0F4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0(28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EBE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EC62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659F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ollege Graduate or abov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6E9E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8C04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8(19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435F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5(23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6E89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27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6F5D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2(12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1863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7(13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752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B84A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1535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arita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7E66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00D6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E598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D12F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D6AC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6B82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371E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14:paraId="3DC0D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C31A7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arri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99C5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FE38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05(55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808F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9(55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D70B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3(57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99C5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8(54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F34C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5(57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8B69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6FB3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F038E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Widow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8342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5A6A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76(20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BFB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8(22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4B92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17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0BEF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6(23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A54A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8(18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F805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DE90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D2AA5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Divorc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9EC1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3C4C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1(11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1525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(9.5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01BE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7(11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7B3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0(9.5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09DB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(15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F45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43B0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8B33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eparate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0EC6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CD1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4(2.6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ACDB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(1.7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3921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(2.5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872A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(3.3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3DCB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(2.8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6529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23E9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07BBC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ingl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7C9B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34DD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4(6.8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D5C4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(6.4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450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(9.7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79FC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(7.4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839A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(3.6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9932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E2F8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F11D7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iving with partn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C358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D6BE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7(3.9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084A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(5.7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E0CC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(3.2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D0FE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(3.3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8C49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(3.6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A0E3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409BF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1ED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PI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CAE4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5BFD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C846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118B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E43D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DE97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19FC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14:paraId="59BE5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0A412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1.30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3281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60D9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25(27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430C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4(20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FEA6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9(28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F6BE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6(28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B162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6(30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E51A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D686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D6E9A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31-3.50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9010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8755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99(46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9FBE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0(50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24F7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5(43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08EF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3(44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A16D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1(46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AFFE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419B7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E1727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≥3.50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AF9D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EF88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3(28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0599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(30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9987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1(29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B30A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6(29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6303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9(24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474A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489C1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D56E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BP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Hg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B7E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2247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9±(20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DA2C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8±(20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A72F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0±(19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8B92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9±(20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13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7±(21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2365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14:paraId="63145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4326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DBP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Hg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F9A0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4BFE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0±(16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203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1±(16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F899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0±(16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D933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9±(18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54B0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9±(14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CC95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14:paraId="0C612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649B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BMI, kg/m2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7C1E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6D0D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0±(7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7006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8±(6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84F8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0±(7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EF6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1±(7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0850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3±(7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BBF9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54CF1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DFBA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WAIST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m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BEC4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4BCA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7±(17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74B5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8±(14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1D9D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7±(16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EDE6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9±(17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6F25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4±(16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B635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29CB2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A503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HbA1c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3AFB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8A44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24±(1.27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2CC0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73±(0.70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9DDD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23±(1.27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F7A6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24±(1.23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6EB2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77±(1.54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8F49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08F2D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C976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FBG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ol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8987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CFB0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81±(2.44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7C69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87±(1.29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A506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62±(2.45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BF03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.02±(2.44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260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.76±(2.92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CD56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25005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0EC1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TC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EAF9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2D6E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7±(45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BF5E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4±(43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4598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9±(47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C8BD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2±(44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E2BC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3±(44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28A4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29</w:t>
            </w:r>
          </w:p>
        </w:tc>
      </w:tr>
      <w:tr w14:paraId="3FF1E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6566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DL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5E3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3878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3±(256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2CD9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67±(170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6C0C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0±(255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E435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9±(259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B6C7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6±(318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C68E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14:paraId="2E8BB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EEBE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HDL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DB2B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F267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0±(16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2D42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5±(18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2D0C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1±(12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0945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±(11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FDC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7±(9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3B6E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4118F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545C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TG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235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FD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3±(128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5A4A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1±(59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BCDD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1±(92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4FCD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61±(96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4730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2±(196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D08D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568C4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CBC6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UA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3FD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F1CB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15±(1.71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E512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68±(1.52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C44D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03±(1.56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A001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28±(1.76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2423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60±(1.86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39D0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22F23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01D9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LP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IU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CBD7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C74B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4±(28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744A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6±(33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1E49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2±(30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BE6A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2±(25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C4E1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6±(24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B9AE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14:paraId="29205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34C5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LT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IU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48E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A90D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±(42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4701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13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BE0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14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B45B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15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EA07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7±(81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E383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gt;0.9</w:t>
            </w:r>
          </w:p>
        </w:tc>
      </w:tr>
      <w:tr w14:paraId="05816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4C61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ST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IU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0AEC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E189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±(20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2C60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9±(15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2EA1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±(12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AF9A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7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937B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±(35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B477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14:paraId="78BE4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04B4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LB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g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542D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19CE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3±(0.34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D145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5±(0.36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75D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9±(0.33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384A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1±(0.35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53E7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05±(0.32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9DA0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3014D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3F0D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TBil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ol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BAEB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B76C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.2±(5.4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9971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.5±(5.6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77BB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.7±(5.9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30F0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.2±(5.3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363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.5±(4.6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CF94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14:paraId="71F27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9A3D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DH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IU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F9A8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890C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0±(33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5EFD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4±(29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DE52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8±(32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C631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0±(34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2D22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9±(38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5301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14:paraId="543C4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35E7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P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mol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B74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38BD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2±(0.19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93EB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2±(0.19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759A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2±(0.21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83D6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2±(0.18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8866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.21±(0.20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95CD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14:paraId="1B794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14D96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:lang w:val="en-US" w:eastAsia="zh-CN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r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umol/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A329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355B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,864±(6,124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C5AA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,578±(5,868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E4DD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,333±(5,708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E4D5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,833±(6,670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AAB3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,730±(6,137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86E3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14:paraId="4F305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4B35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BUN,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g/d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1686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EEFB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±(10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E1CA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±(8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E648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±(8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4311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±(11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C1E4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±(12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2DC0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07</w:t>
            </w:r>
          </w:p>
        </w:tc>
      </w:tr>
      <w:tr w14:paraId="1064A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4175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WBC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1339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5C5E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.68±(2.53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728A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81±(1.29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E9B4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87±(1.47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7D71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.23±(2.90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4A26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.82±(2.10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7BAC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15B97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0347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Lymphocyte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A5FC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909E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6±(9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D68D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1±(9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BC0F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7±(8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7B5A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±(9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0984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±(7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39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5AA78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96A3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ono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BFD7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6CCD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.53±(2.45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1AF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.65±(2.79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C75A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.82±(2.27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B5DC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.10±(1.96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9F67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.52±(2.20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0CB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5AA2C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9D35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eutrophil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C8C3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BDFE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77±(1.80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8F3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.20±(0.85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CFFD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.12±(0.98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FB8C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.18±(1.29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012F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.63±(1.80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5614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0D672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F4E1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PLT,1000cells/u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3854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C9BC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2±(73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0265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1±(76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B884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11±(65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91B1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4±(70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0F36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42±(78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6C38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00BEB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D780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lcohol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3A75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6E6C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5E8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9D71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CEE0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4ABF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5A3E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12</w:t>
            </w:r>
          </w:p>
        </w:tc>
      </w:tr>
      <w:tr w14:paraId="650C4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A50DA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C9A9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30DE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5(33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80DF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7(33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C6A1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0(36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DBD8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4(33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CDC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4(29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2240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4E05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B53BF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Form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880C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0590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92(47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5725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4(43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017A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1(42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7FCF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7(53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F87E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0(50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CDD3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68BF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FB8B8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E497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5B6F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0(20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9266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0(24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417B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22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F75F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4(14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D698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(21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585D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4F76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DE22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moking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8F5B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72C5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D150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C2D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EE73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8A9C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71D9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406E5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028D1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AA7C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34C9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56(39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D374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2(48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DBDF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5(45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E52A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0(3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6806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9(32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9BDA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DAF9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79309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Form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0AF51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2713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9(22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F47E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9(21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6C78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4(11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178F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4(27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B277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2(31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540B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6C41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158D2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93EE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E79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72(39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7123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0(31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177D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36(45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EE94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1(44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89D9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5(37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27E4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31980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B756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2B95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E2EA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43(76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09EE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5(76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CBC6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9(79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506B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1(75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ED2D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8(75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BB62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14:paraId="3D043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96C3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A4B7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DA5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42(44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4776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0(23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55CD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1(44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ADA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0(47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E8C3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1(61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5965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14:paraId="06C46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CCF3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AD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6200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7D5C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2263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FDDE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1827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635D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C5E8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14:paraId="6BE01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E73EF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279C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5CA7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446(34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4F9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9(26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619D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12(31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96AB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1(4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0287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4(41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CBD8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3275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B093A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D9FF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E421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721(66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A15F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2(74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8911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3(69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4328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64(6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3E7F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2(59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7F1E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5BE0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31FA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AP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25B0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B041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7E8E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FA36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BFE5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8D5E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2BC4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14:paraId="4E02E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0C8E4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7BA1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A76A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333(30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668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26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6473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4(26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7AA5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03(4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F2B9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2(29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730A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08DE8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CBBAB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8757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F817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834(70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5A7C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7(74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1CA4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1(74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9782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82(6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36E2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94(71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482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A7F0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43F7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MI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2E80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D53A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EFD1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049E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EED2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C64F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9CD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14:paraId="7C2A7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A0E78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A04E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B271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59(47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7DCB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0(44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B7B9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4(43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1870E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2(49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7023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53(54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C176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7C065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634CA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3EC4B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CDAF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08(53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8971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1(56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F5A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71(57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5705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43(51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D36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23(46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4F98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5774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F352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6561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2343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9AC6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7820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4DAA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51FC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0A0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14:paraId="34552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59C07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FA12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D1C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4(17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E524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5(16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75F9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0(16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BBA2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7(2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0C21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2(17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272A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2CD36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3E00B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6D87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C3317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43(83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0C09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6(84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A16E9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5(84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DB440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8(8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8B94B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4(83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9350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1C9C4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021D3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Cancer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E699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1,167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5290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30E3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426F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7E8A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493C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5F59C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14:paraId="19A36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8B3A6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0BB6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12413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0(23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1AA5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7(24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0C9B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4(22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7197F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51(2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D076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68(26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F28F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14:paraId="5546A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68" w:type="dxa"/>
            <w:gridSpan w:val="2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A75643"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A51B2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0EDC8A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917(77%)</w:t>
            </w:r>
          </w:p>
        </w:tc>
        <w:tc>
          <w:tcPr>
            <w:tcW w:w="1134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2F7745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24(76%)</w:t>
            </w:r>
          </w:p>
        </w:tc>
        <w:tc>
          <w:tcPr>
            <w:tcW w:w="1276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FF6371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51(78%)</w:t>
            </w:r>
          </w:p>
        </w:tc>
        <w:tc>
          <w:tcPr>
            <w:tcW w:w="1843" w:type="dxa"/>
            <w:gridSpan w:val="2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96A392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34(80%)</w:t>
            </w:r>
          </w:p>
        </w:tc>
        <w:tc>
          <w:tcPr>
            <w:tcW w:w="992" w:type="dxa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0DD064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  <w:t>208(74%)</w:t>
            </w:r>
          </w:p>
        </w:tc>
        <w:tc>
          <w:tcPr>
            <w:tcW w:w="992" w:type="dxa"/>
            <w:gridSpan w:val="2"/>
            <w:tcBorders>
              <w:top w:val="single" w:color="D3D3D3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003038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111C6603">
      <w:pPr>
        <w:widowControl/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estimates were adjusted for the survey weights of NHANES（Q1：</w:t>
      </w:r>
      <w:r>
        <w:rPr>
          <w:rFonts w:ascii="Times New Roman" w:hAnsi="Times New Roman" w:eastAsia="Segoe UI" w:cs="Times New Roman"/>
          <w:color w:val="333333"/>
          <w:kern w:val="0"/>
          <w:sz w:val="24"/>
          <w:szCs w:val="24"/>
          <w:lang w:bidi="ar"/>
        </w:rPr>
        <w:t>N = 1,389,379</w:t>
      </w:r>
      <w:r>
        <w:rPr>
          <w:rStyle w:val="4"/>
          <w:rFonts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</w:rPr>
        <w:t>,Q2：</w:t>
      </w:r>
      <w:r>
        <w:rPr>
          <w:rFonts w:ascii="Times New Roman" w:hAnsi="Times New Roman" w:eastAsia="Segoe UI" w:cs="Times New Roman"/>
          <w:color w:val="333333"/>
          <w:kern w:val="0"/>
          <w:sz w:val="24"/>
          <w:szCs w:val="24"/>
          <w:lang w:bidi="ar"/>
        </w:rPr>
        <w:t>N = 1,386,901</w:t>
      </w:r>
      <w:r>
        <w:rPr>
          <w:rStyle w:val="4"/>
          <w:rFonts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</w:rPr>
        <w:t>,Q3：</w:t>
      </w:r>
      <w:r>
        <w:rPr>
          <w:rFonts w:ascii="Times New Roman" w:hAnsi="Times New Roman" w:eastAsia="Segoe UI" w:cs="Times New Roman"/>
          <w:color w:val="333333"/>
          <w:kern w:val="0"/>
          <w:sz w:val="24"/>
          <w:szCs w:val="24"/>
          <w:lang w:bidi="ar"/>
        </w:rPr>
        <w:t>N = 1,384,884</w:t>
      </w:r>
      <w:r>
        <w:rPr>
          <w:rStyle w:val="4"/>
          <w:rFonts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</w:rPr>
        <w:t>,Q4：</w:t>
      </w:r>
      <w:r>
        <w:rPr>
          <w:rFonts w:ascii="Times New Roman" w:hAnsi="Times New Roman" w:eastAsia="Segoe UI" w:cs="Times New Roman"/>
          <w:color w:val="333333"/>
          <w:kern w:val="0"/>
          <w:sz w:val="24"/>
          <w:szCs w:val="24"/>
          <w:lang w:bidi="ar"/>
        </w:rPr>
        <w:t>N = 1,386,634</w:t>
      </w:r>
      <w:r>
        <w:rPr>
          <w:rStyle w:val="4"/>
          <w:rFonts w:ascii="Times New Roman" w:hAnsi="Times New Roman" w:cs="Times New Roman"/>
          <w:sz w:val="24"/>
          <w:szCs w:val="24"/>
          <w:lang w:bidi="ar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）. Baseline characteristics of participants. Continuous variables are presented as the weighted mean ± standard error. Categorical variables are presented as an unweighted number (%). All estimates were adjusted for the survey weights of NHANES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ascii="Times New Roman" w:hAnsi="Times New Roman" w:cs="Times New Roman"/>
          <w:sz w:val="24"/>
          <w:szCs w:val="24"/>
        </w:rPr>
        <w:t>HR: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neutrophil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>to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FF0000"/>
          <w:kern w:val="2"/>
          <w:sz w:val="24"/>
          <w:szCs w:val="24"/>
          <w:lang w:val="en-US" w:eastAsia="zh-CN" w:bidi="ar"/>
        </w:rPr>
        <w:t>high-density lipoprotein cholesterol</w:t>
      </w:r>
      <w:r>
        <w:rPr>
          <w:rFonts w:hint="default" w:ascii="Times New Roman" w:hAnsi="Times New Roman" w:eastAsia="Segoe UI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 ratio</w:t>
      </w:r>
      <w:r>
        <w:rPr>
          <w:rFonts w:ascii="Times New Roman" w:hAnsi="Times New Roman" w:cs="Times New Roman"/>
          <w:sz w:val="24"/>
          <w:szCs w:val="24"/>
        </w:rPr>
        <w:t>; BMI: body mass index; PIR: the poverty income ratio ;HDL-C: high-density lipoprotein cholesterol; TC: total cholesterol; TG: triglycerides; WBC: white blood cell count; PLT: platelet count; AST: aspartate aminotransferase; ALT: alanine aminotransferase; FBG: glucose, refrigerated serum; HbA1c: glycosylated hemoglobin; WC: waist circumference; SBP: mean systolic blood pressure; DBP: mean diastolic blood pressure; CAD: Coronary Artery Disease; AP: Angina Pectoris; MI: Myocardial Infarction.</w:t>
      </w:r>
    </w:p>
    <w:p w14:paraId="4E21B75D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hNjI1MTY5OTA2NTgxYTE2NjUwOTI1MzlhN2YwZmEifQ=="/>
  </w:docVars>
  <w:rsids>
    <w:rsidRoot w:val="4EFB78BD"/>
    <w:rsid w:val="0A6376B9"/>
    <w:rsid w:val="27355263"/>
    <w:rsid w:val="2FD2339B"/>
    <w:rsid w:val="4EFB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Segoe UI" w:hAnsi="Segoe UI" w:eastAsia="Segoe UI" w:cs="Segoe UI"/>
      <w:i/>
      <w:iCs/>
      <w:color w:val="333333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6</Words>
  <Characters>4673</Characters>
  <Lines>0</Lines>
  <Paragraphs>0</Paragraphs>
  <TotalTime>1</TotalTime>
  <ScaleCrop>false</ScaleCrop>
  <LinksUpToDate>false</LinksUpToDate>
  <CharactersWithSpaces>485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13:19:00Z</dcterms:created>
  <dc:creator>王鑫鑫</dc:creator>
  <cp:lastModifiedBy>王鑫鑫</cp:lastModifiedBy>
  <dcterms:modified xsi:type="dcterms:W3CDTF">2026-03-13T11:3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42F551F5829416AB54D41E023465E12_13</vt:lpwstr>
  </property>
</Properties>
</file>